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F7DE" w14:textId="29E77CC0" w:rsidR="00EA793F" w:rsidRDefault="00EA793F" w:rsidP="00EA793F">
      <w:bookmarkStart w:id="0" w:name="_Hlk91499792"/>
      <w:bookmarkEnd w:id="0"/>
      <w:r>
        <w:rPr>
          <w:noProof/>
        </w:rPr>
        <w:drawing>
          <wp:inline distT="0" distB="0" distL="0" distR="0" wp14:anchorId="4126F2B7" wp14:editId="0E3A3BA3">
            <wp:extent cx="5934075" cy="4076700"/>
            <wp:effectExtent l="0" t="0" r="9525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98BD2" w14:textId="77777777" w:rsidR="00EA793F" w:rsidRPr="00EA793F" w:rsidRDefault="00EA793F" w:rsidP="00EA793F"/>
    <w:p w14:paraId="078F25DB" w14:textId="2408DFD1" w:rsidR="00EA793F" w:rsidRDefault="00DA359D" w:rsidP="00EA793F">
      <w:pPr>
        <w:spacing w:line="480" w:lineRule="auto"/>
        <w:ind w:right="-574"/>
        <w:jc w:val="both"/>
        <w:rPr>
          <w:i/>
        </w:rPr>
      </w:pPr>
      <w:r>
        <w:rPr>
          <w:b/>
          <w:bCs/>
        </w:rPr>
        <w:t>Addition</w:t>
      </w:r>
      <w:r w:rsidR="00EA793F">
        <w:rPr>
          <w:b/>
          <w:bCs/>
        </w:rPr>
        <w:t>al Fi</w:t>
      </w:r>
      <w:r w:rsidR="009F4EEA">
        <w:rPr>
          <w:b/>
          <w:bCs/>
        </w:rPr>
        <w:t>le 4</w:t>
      </w:r>
      <w:r w:rsidR="00EA793F" w:rsidRPr="007912EA">
        <w:rPr>
          <w:i/>
          <w:iCs/>
        </w:rPr>
        <w:t xml:space="preserve">. </w:t>
      </w:r>
      <w:r w:rsidR="00EA793F" w:rsidRPr="007912EA">
        <w:rPr>
          <w:b/>
          <w:bCs/>
        </w:rPr>
        <w:t xml:space="preserve">Graphic representation of </w:t>
      </w:r>
      <w:r w:rsidR="00EA793F">
        <w:rPr>
          <w:b/>
          <w:bCs/>
        </w:rPr>
        <w:t xml:space="preserve">the </w:t>
      </w:r>
      <w:r w:rsidR="00EA793F" w:rsidRPr="007912EA">
        <w:rPr>
          <w:b/>
          <w:bCs/>
        </w:rPr>
        <w:t xml:space="preserve">elbow method </w:t>
      </w:r>
      <w:r w:rsidR="00EA793F">
        <w:rPr>
          <w:b/>
          <w:bCs/>
        </w:rPr>
        <w:t>to discriminate number of clusters</w:t>
      </w:r>
      <w:r w:rsidR="00EA793F" w:rsidRPr="00400552">
        <w:rPr>
          <w:i/>
        </w:rPr>
        <w:t>.</w:t>
      </w:r>
      <w:r w:rsidR="00EA793F">
        <w:t xml:space="preserve"> P</w:t>
      </w:r>
      <w:r w:rsidR="00EA793F" w:rsidRPr="00DE59B2">
        <w:t>anel</w:t>
      </w:r>
      <w:r w:rsidR="00EA793F">
        <w:t>s (A) 14d.PRE, (B) 21d.PRE,</w:t>
      </w:r>
      <w:r w:rsidR="00EA793F" w:rsidRPr="00DE59B2">
        <w:t xml:space="preserve"> (</w:t>
      </w:r>
      <w:r w:rsidR="00EA793F">
        <w:t>C) 14d.N-PRE, and (D) 21d.N-PRE</w:t>
      </w:r>
      <w:r w:rsidR="00EA793F" w:rsidRPr="00DE59B2">
        <w:t xml:space="preserve"> shows the elbow method to discriminate</w:t>
      </w:r>
      <w:r w:rsidR="00EA793F">
        <w:t xml:space="preserve"> the number of clusters used. </w:t>
      </w:r>
      <w:r w:rsidR="00EA793F" w:rsidRPr="00050B7D">
        <w:t xml:space="preserve">On each panel, 20 growth curves were analyzed to obtain the clusters: eight replicates of the initial 4-member combination (Consortium_1 to Consortium_8) and three replicates for each individual culture: PsJN_1 to PsJN_3 for </w:t>
      </w:r>
      <w:proofErr w:type="spellStart"/>
      <w:r w:rsidR="00EA793F" w:rsidRPr="00050B7D">
        <w:rPr>
          <w:i/>
          <w:iCs/>
        </w:rPr>
        <w:t>Paraburkholderia</w:t>
      </w:r>
      <w:proofErr w:type="spellEnd"/>
      <w:r w:rsidR="00EA793F" w:rsidRPr="00050B7D">
        <w:rPr>
          <w:i/>
          <w:iCs/>
        </w:rPr>
        <w:t xml:space="preserve"> </w:t>
      </w:r>
      <w:proofErr w:type="spellStart"/>
      <w:r w:rsidR="00EA793F" w:rsidRPr="00050B7D">
        <w:rPr>
          <w:i/>
          <w:iCs/>
        </w:rPr>
        <w:t>phytofirmans</w:t>
      </w:r>
      <w:proofErr w:type="spellEnd"/>
      <w:r w:rsidR="00EA793F" w:rsidRPr="00050B7D">
        <w:rPr>
          <w:iCs/>
        </w:rPr>
        <w:t xml:space="preserve"> </w:t>
      </w:r>
      <w:proofErr w:type="spellStart"/>
      <w:r w:rsidR="00EA793F" w:rsidRPr="00050B7D">
        <w:rPr>
          <w:iCs/>
        </w:rPr>
        <w:t>PsJN</w:t>
      </w:r>
      <w:proofErr w:type="spellEnd"/>
      <w:r w:rsidR="00EA793F" w:rsidRPr="00050B7D">
        <w:t xml:space="preserve">; JMP134_1 to JMP134_3 for </w:t>
      </w:r>
      <w:proofErr w:type="spellStart"/>
      <w:r w:rsidR="00EA793F" w:rsidRPr="00050B7D">
        <w:rPr>
          <w:i/>
          <w:iCs/>
        </w:rPr>
        <w:t>Cupriavidus</w:t>
      </w:r>
      <w:proofErr w:type="spellEnd"/>
      <w:r w:rsidR="00EA793F" w:rsidRPr="00050B7D">
        <w:rPr>
          <w:i/>
          <w:iCs/>
        </w:rPr>
        <w:t xml:space="preserve"> </w:t>
      </w:r>
      <w:proofErr w:type="spellStart"/>
      <w:r w:rsidR="00EA793F" w:rsidRPr="00050B7D">
        <w:rPr>
          <w:i/>
          <w:iCs/>
        </w:rPr>
        <w:t>pinatubonensis</w:t>
      </w:r>
      <w:proofErr w:type="spellEnd"/>
      <w:r w:rsidR="00EA793F" w:rsidRPr="00050B7D">
        <w:rPr>
          <w:iCs/>
        </w:rPr>
        <w:t xml:space="preserve"> JMP134</w:t>
      </w:r>
      <w:r w:rsidR="00EA793F" w:rsidRPr="00050B7D">
        <w:t xml:space="preserve">; CH34_1 to CH34_3 for </w:t>
      </w:r>
      <w:r w:rsidR="00EA793F" w:rsidRPr="00050B7D">
        <w:rPr>
          <w:i/>
          <w:iCs/>
        </w:rPr>
        <w:t xml:space="preserve">C. </w:t>
      </w:r>
      <w:proofErr w:type="spellStart"/>
      <w:r w:rsidR="00EA793F" w:rsidRPr="00050B7D">
        <w:rPr>
          <w:i/>
          <w:iCs/>
        </w:rPr>
        <w:t>metallidurans</w:t>
      </w:r>
      <w:proofErr w:type="spellEnd"/>
      <w:r w:rsidR="00EA793F" w:rsidRPr="00050B7D">
        <w:t xml:space="preserve"> CH34, and LMG19424_1 to LMG19424_3 for </w:t>
      </w:r>
      <w:r w:rsidR="00EA793F" w:rsidRPr="00050B7D">
        <w:rPr>
          <w:i/>
          <w:iCs/>
        </w:rPr>
        <w:t xml:space="preserve">C. </w:t>
      </w:r>
      <w:proofErr w:type="spellStart"/>
      <w:r w:rsidR="00EA793F" w:rsidRPr="00050B7D">
        <w:rPr>
          <w:i/>
          <w:iCs/>
        </w:rPr>
        <w:t>taiwanensis</w:t>
      </w:r>
      <w:proofErr w:type="spellEnd"/>
      <w:r w:rsidR="00EA793F" w:rsidRPr="00050B7D">
        <w:rPr>
          <w:i/>
          <w:iCs/>
        </w:rPr>
        <w:t xml:space="preserve"> </w:t>
      </w:r>
      <w:r w:rsidR="00EA793F" w:rsidRPr="00050B7D">
        <w:rPr>
          <w:iCs/>
        </w:rPr>
        <w:t>LMG19424</w:t>
      </w:r>
      <w:r w:rsidR="00EA793F" w:rsidRPr="00050B7D">
        <w:t>.</w:t>
      </w:r>
    </w:p>
    <w:p w14:paraId="65B513D3" w14:textId="5FA21C35" w:rsidR="006A6C0E" w:rsidRDefault="006A6C0E"/>
    <w:sectPr w:rsidR="006A6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3F"/>
    <w:rsid w:val="006A6C0E"/>
    <w:rsid w:val="009F4EEA"/>
    <w:rsid w:val="00DA359D"/>
    <w:rsid w:val="00EA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C21CF"/>
  <w15:chartTrackingRefBased/>
  <w15:docId w15:val="{E8710D34-7D67-45E5-AD65-5421F282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58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illero Fuenzalida</dc:creator>
  <cp:keywords/>
  <dc:description/>
  <cp:lastModifiedBy>Bernardo Gonzalez Ojeda</cp:lastModifiedBy>
  <cp:revision>3</cp:revision>
  <dcterms:created xsi:type="dcterms:W3CDTF">2021-12-27T15:13:00Z</dcterms:created>
  <dcterms:modified xsi:type="dcterms:W3CDTF">2022-01-13T18:16:00Z</dcterms:modified>
</cp:coreProperties>
</file>